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40B" w:rsidRDefault="006D240B" w:rsidP="006D240B">
      <w:pPr>
        <w:rPr>
          <w:b/>
        </w:rPr>
      </w:pPr>
      <w:bookmarkStart w:id="0" w:name="_GoBack"/>
      <w:bookmarkEnd w:id="0"/>
    </w:p>
    <w:tbl>
      <w:tblPr>
        <w:tblW w:w="38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1170"/>
        <w:gridCol w:w="810"/>
        <w:gridCol w:w="720"/>
      </w:tblGrid>
      <w:tr w:rsidR="006D240B" w:rsidRPr="005D03F8" w:rsidTr="004777CD">
        <w:trPr>
          <w:trHeight w:val="352"/>
        </w:trPr>
        <w:tc>
          <w:tcPr>
            <w:tcW w:w="3885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BD FACS Aria III Settings</w:t>
            </w:r>
          </w:p>
        </w:tc>
      </w:tr>
      <w:tr w:rsidR="006D240B" w:rsidRPr="005D03F8" w:rsidTr="004777CD">
        <w:trPr>
          <w:trHeight w:val="315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flow cell</w:t>
            </w: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: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squa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</w:tr>
      <w:tr w:rsidR="006D240B" w:rsidRPr="005D03F8" w:rsidTr="004777CD">
        <w:trPr>
          <w:trHeight w:val="315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nozzle: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85 or 100µ</w:t>
            </w: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</w:tr>
      <w:tr w:rsidR="006D240B" w:rsidRPr="005D03F8" w:rsidTr="004777CD">
        <w:trPr>
          <w:trHeight w:val="255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 w:themeColor="text1"/>
                <w:kern w:val="24"/>
                <w:sz w:val="18"/>
                <w:szCs w:val="20"/>
              </w:rPr>
              <w:t> </w:t>
            </w:r>
          </w:p>
        </w:tc>
      </w:tr>
      <w:tr w:rsidR="006D240B" w:rsidRPr="005D03F8" w:rsidTr="004777CD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fluoroph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las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BP fil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LP filter</w:t>
            </w:r>
          </w:p>
        </w:tc>
      </w:tr>
      <w:tr w:rsidR="006D240B" w:rsidRPr="005D03F8" w:rsidTr="004777CD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Hoechst/DAP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405 n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450/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 </w:t>
            </w:r>
          </w:p>
        </w:tc>
      </w:tr>
      <w:tr w:rsidR="006D240B" w:rsidRPr="005D03F8" w:rsidTr="004777CD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Violet Gre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405 n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430/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502 </w:t>
            </w:r>
          </w:p>
        </w:tc>
      </w:tr>
      <w:tr w:rsidR="006D240B" w:rsidRPr="005D03F8" w:rsidTr="004777CD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FI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488 n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430/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502 </w:t>
            </w:r>
          </w:p>
        </w:tc>
      </w:tr>
      <w:tr w:rsidR="006D240B" w:rsidRPr="005D03F8" w:rsidTr="004777CD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PE (YG-P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561 n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582/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 </w:t>
            </w:r>
          </w:p>
        </w:tc>
      </w:tr>
      <w:tr w:rsidR="006D240B" w:rsidRPr="005D03F8" w:rsidTr="004777CD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P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633 n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660/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 </w:t>
            </w:r>
          </w:p>
        </w:tc>
      </w:tr>
      <w:tr w:rsidR="006D240B" w:rsidRPr="005D03F8" w:rsidTr="004777CD">
        <w:trPr>
          <w:trHeight w:val="315"/>
        </w:trPr>
        <w:tc>
          <w:tcPr>
            <w:tcW w:w="11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PerCP-Cy5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488 n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695/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240B" w:rsidRPr="002930DC" w:rsidRDefault="006D240B" w:rsidP="004777C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655 </w:t>
            </w:r>
          </w:p>
        </w:tc>
      </w:tr>
    </w:tbl>
    <w:tbl>
      <w:tblPr>
        <w:tblpPr w:leftFromText="180" w:rightFromText="180" w:vertAnchor="text" w:horzAnchor="page" w:tblpX="5677" w:tblpY="-3683"/>
        <w:tblW w:w="47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1"/>
        <w:gridCol w:w="1081"/>
        <w:gridCol w:w="1415"/>
        <w:gridCol w:w="1139"/>
      </w:tblGrid>
      <w:tr w:rsidR="00485E66" w:rsidRPr="002930DC" w:rsidTr="004777CD">
        <w:trPr>
          <w:trHeight w:val="193"/>
        </w:trPr>
        <w:tc>
          <w:tcPr>
            <w:tcW w:w="4706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5E66" w:rsidRPr="00CD285B" w:rsidRDefault="00485E66" w:rsidP="004777CD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Arial"/>
                <w:b/>
                <w:color w:val="000000" w:themeColor="text1"/>
                <w:kern w:val="24"/>
                <w:sz w:val="18"/>
                <w:szCs w:val="20"/>
              </w:rPr>
            </w:pPr>
            <w:r w:rsidRPr="00485E66">
              <w:rPr>
                <w:rFonts w:ascii="Calibri" w:eastAsia="Times New Roman" w:hAnsi="Calibri" w:cs="Arial"/>
                <w:b/>
                <w:color w:val="000000" w:themeColor="text1"/>
                <w:kern w:val="24"/>
                <w:sz w:val="20"/>
                <w:szCs w:val="20"/>
              </w:rPr>
              <w:t>List of antibodies used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Antige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Fluorochrome</w:t>
            </w:r>
            <w:proofErr w:type="spellEnd"/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Compan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20"/>
              </w:rPr>
              <w:t>cat. #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D3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FIT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Southern Biotec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9597-02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D13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P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MACS </w:t>
            </w: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Miltenyi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130-080-801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KD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P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MACS </w:t>
            </w: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Miltenyi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130-093-601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D4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Viogreen</w:t>
            </w:r>
            <w:proofErr w:type="spellEnd"/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MACS </w:t>
            </w: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Miltenyi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130-096-906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nti-AP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biot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Biolegend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408003 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streptavidi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P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BD </w:t>
            </w: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Pharmingen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554067 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D14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P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eBiosciences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17-1449-42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D14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P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BD Bioscienc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550315 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-kit (CD117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P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MACS </w:t>
            </w: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Miltenyi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130-091-733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-kit (CD117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P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MACS </w:t>
            </w: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Miltenyi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130-091-734</w:t>
            </w:r>
          </w:p>
        </w:tc>
      </w:tr>
      <w:tr w:rsidR="00485E66" w:rsidRPr="002930DC" w:rsidTr="004777CD">
        <w:trPr>
          <w:trHeight w:val="255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D10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P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Biolegend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 xml:space="preserve">323208 </w:t>
            </w:r>
          </w:p>
        </w:tc>
      </w:tr>
      <w:tr w:rsidR="00485E66" w:rsidRPr="002930DC" w:rsidTr="004777CD">
        <w:trPr>
          <w:trHeight w:val="27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7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CD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7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AP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7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eBioscience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5E66" w:rsidRPr="002930DC" w:rsidRDefault="00485E66" w:rsidP="004777CD">
            <w:pPr>
              <w:spacing w:after="0" w:line="270" w:lineRule="atLeast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2930DC">
              <w:rPr>
                <w:rFonts w:ascii="Calibri" w:eastAsia="Times New Roman" w:hAnsi="Calibri" w:cs="Arial"/>
                <w:color w:val="000000"/>
                <w:kern w:val="24"/>
                <w:sz w:val="18"/>
                <w:szCs w:val="20"/>
              </w:rPr>
              <w:t>17-0319-73</w:t>
            </w:r>
          </w:p>
        </w:tc>
      </w:tr>
    </w:tbl>
    <w:p w:rsidR="006D240B" w:rsidRDefault="006D240B" w:rsidP="006D240B">
      <w:pPr>
        <w:rPr>
          <w:b/>
        </w:rPr>
      </w:pPr>
    </w:p>
    <w:p w:rsidR="007F124E" w:rsidRDefault="006D240B">
      <w:r w:rsidRPr="00DA4D83">
        <w:rPr>
          <w:b/>
          <w:noProof/>
        </w:rPr>
        <w:drawing>
          <wp:inline distT="0" distB="0" distL="0" distR="0" wp14:anchorId="15E9ECF5" wp14:editId="4A344367">
            <wp:extent cx="2668109" cy="233362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774" cy="2358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315CB7" w:rsidRPr="00D0554C" w:rsidRDefault="00315CB7" w:rsidP="00D0554C">
      <w:pPr>
        <w:pStyle w:val="NoSpacing"/>
        <w:jc w:val="both"/>
        <w:rPr>
          <w:b/>
        </w:rPr>
      </w:pPr>
      <w:r w:rsidRPr="002930DC">
        <w:rPr>
          <w:b/>
        </w:rPr>
        <w:t xml:space="preserve">Table S1. </w:t>
      </w:r>
      <w:r>
        <w:rPr>
          <w:b/>
        </w:rPr>
        <w:t xml:space="preserve">Upper </w:t>
      </w:r>
      <w:r w:rsidR="00D0554C">
        <w:rPr>
          <w:b/>
        </w:rPr>
        <w:t>Left</w:t>
      </w:r>
      <w:r w:rsidRPr="002930DC">
        <w:rPr>
          <w:b/>
        </w:rPr>
        <w:t>:</w:t>
      </w:r>
      <w:r>
        <w:rPr>
          <w:b/>
        </w:rPr>
        <w:t xml:space="preserve"> </w:t>
      </w:r>
      <w:r>
        <w:t xml:space="preserve">FACS settings used. </w:t>
      </w:r>
      <w:r w:rsidRPr="002137BD">
        <w:rPr>
          <w:b/>
        </w:rPr>
        <w:t xml:space="preserve">Upper </w:t>
      </w:r>
      <w:r>
        <w:rPr>
          <w:b/>
        </w:rPr>
        <w:t>Right:</w:t>
      </w:r>
      <w:r>
        <w:t xml:space="preserve"> list of the </w:t>
      </w:r>
      <w:r w:rsidRPr="007A381D">
        <w:t>antibodies used in different combinations for co-expression analysis in HPCs, CECs and OECs</w:t>
      </w:r>
      <w:r>
        <w:t xml:space="preserve">. </w:t>
      </w:r>
      <w:r w:rsidR="00392ED7">
        <w:t>D</w:t>
      </w:r>
      <w:r>
        <w:t xml:space="preserve">etails on the staining procedure are reported in </w:t>
      </w:r>
      <w:r w:rsidR="00392ED7">
        <w:t>the M&amp;M section</w:t>
      </w:r>
      <w:r>
        <w:t xml:space="preserve">. </w:t>
      </w:r>
      <w:r>
        <w:rPr>
          <w:b/>
        </w:rPr>
        <w:t xml:space="preserve">Lower Table: </w:t>
      </w:r>
      <w:r>
        <w:t xml:space="preserve">primers used for RT-PCR and relative product size. </w:t>
      </w:r>
      <w:r w:rsidR="00392ED7">
        <w:t xml:space="preserve">Further </w:t>
      </w:r>
      <w:r>
        <w:t xml:space="preserve">details in </w:t>
      </w:r>
      <w:r w:rsidR="00392ED7">
        <w:t>M&amp;M section</w:t>
      </w:r>
      <w:r>
        <w:t>.</w:t>
      </w:r>
    </w:p>
    <w:p w:rsidR="00315CB7" w:rsidRDefault="00315CB7"/>
    <w:sectPr w:rsidR="00315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E0B"/>
    <w:rsid w:val="001D3E0B"/>
    <w:rsid w:val="00315CB7"/>
    <w:rsid w:val="00392ED7"/>
    <w:rsid w:val="003E3741"/>
    <w:rsid w:val="00485E66"/>
    <w:rsid w:val="006D240B"/>
    <w:rsid w:val="007F124E"/>
    <w:rsid w:val="00A9449A"/>
    <w:rsid w:val="00D0554C"/>
    <w:rsid w:val="00D20A1B"/>
    <w:rsid w:val="00F5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24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4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24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4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.M. Kros</cp:lastModifiedBy>
  <cp:revision>2</cp:revision>
  <cp:lastPrinted>2017-03-27T09:50:00Z</cp:lastPrinted>
  <dcterms:created xsi:type="dcterms:W3CDTF">2017-06-08T10:58:00Z</dcterms:created>
  <dcterms:modified xsi:type="dcterms:W3CDTF">2017-06-08T10:58:00Z</dcterms:modified>
</cp:coreProperties>
</file>